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F2221">
      <w:pPr>
        <w:rPr>
          <w:rFonts w:hint="eastAsia" w:ascii="方正小标宋简体" w:hAnsi="方正小标宋简体" w:eastAsia="方正小标宋简体" w:cs="方正小标宋简体"/>
          <w:sz w:val="24"/>
          <w:szCs w:val="32"/>
          <w:lang w:val="en-US" w:eastAsia="zh-CN"/>
        </w:rPr>
      </w:pPr>
      <w:r>
        <w:rPr>
          <w:rFonts w:hint="eastAsia" w:ascii="方正小标宋简体" w:hAnsi="方正小标宋简体" w:eastAsia="方正小标宋简体" w:cs="方正小标宋简体"/>
          <w:sz w:val="24"/>
          <w:szCs w:val="32"/>
          <w:lang w:val="en-US" w:eastAsia="zh-CN"/>
        </w:rPr>
        <w:t>Colorectal Neoplasms(9153)</w:t>
      </w:r>
    </w:p>
    <w:p w14:paraId="319A8699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#1</w:t>
      </w:r>
    </w:p>
    <w:p w14:paraId="091B5F96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(((TS=(MicroRNAs )) OR TS=(Micro RNA)) OR TS=(MicroRNA)) OR TS=(miRNA)) OR TS=(miRNAs)</w:t>
      </w:r>
    </w:p>
    <w:p w14:paraId="0BF64297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776FDC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#2</w:t>
      </w:r>
    </w:p>
    <w:p w14:paraId="27FF6303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((((((TS=(Colorectal Neoplasms)) OR TS=(Colorectal Neoplasm)) OR TS=(Colorectal Tumors)) OR TS=(Colorectal Tumor)) OR TS=(Colorectal Cancer)) OR TS=(Colorectal Cancers)) OR TS=(Colorectal Carcinoma)) OR TS=(Colorectal Carcinomas)</w:t>
      </w:r>
    </w:p>
    <w:p w14:paraId="3E6447CB">
      <w:pPr>
        <w:rPr>
          <w:rFonts w:hint="default" w:ascii="Times New Roman" w:hAnsi="Times New Roman" w:cs="Times New Roman"/>
          <w:sz w:val="24"/>
          <w:szCs w:val="32"/>
        </w:rPr>
      </w:pPr>
    </w:p>
    <w:p w14:paraId="77974C15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#1 AND #2</w:t>
      </w:r>
    </w:p>
    <w:p w14:paraId="05F5AB0A">
      <w:pPr>
        <w:rPr>
          <w:rFonts w:hint="default" w:ascii="Times New Roman" w:hAnsi="Times New Roman" w:cs="Times New Roman"/>
          <w:sz w:val="24"/>
          <w:szCs w:val="32"/>
        </w:rPr>
      </w:pPr>
    </w:p>
    <w:p w14:paraId="5874C828">
      <w:pPr>
        <w:rPr>
          <w:rFonts w:hint="default" w:ascii="Times New Roman" w:hAnsi="Times New Roman" w:cs="Times New Roman"/>
          <w:sz w:val="24"/>
          <w:szCs w:val="32"/>
        </w:rPr>
      </w:pPr>
    </w:p>
    <w:p w14:paraId="3F690E05">
      <w:pPr>
        <w:rPr>
          <w:rFonts w:hint="eastAsia" w:ascii="方正小标宋简体" w:hAnsi="方正小标宋简体" w:eastAsia="方正小标宋简体" w:cs="方正小标宋简体"/>
          <w:sz w:val="24"/>
          <w:szCs w:val="32"/>
          <w:lang w:val="en-US" w:eastAsia="zh-CN"/>
        </w:rPr>
      </w:pPr>
      <w:r>
        <w:rPr>
          <w:rFonts w:hint="eastAsia" w:ascii="方正小标宋简体" w:hAnsi="方正小标宋简体" w:eastAsia="方正小标宋简体" w:cs="方正小标宋简体"/>
          <w:sz w:val="24"/>
          <w:szCs w:val="32"/>
          <w:lang w:val="en-US" w:eastAsia="zh-CN"/>
        </w:rPr>
        <w:t>Prostatic Neoplasms(6466)</w:t>
      </w:r>
    </w:p>
    <w:p w14:paraId="045704C7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#1</w:t>
      </w:r>
    </w:p>
    <w:p w14:paraId="563BACC9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((((TS=(MicroRNAs )) OR TS=(Micro RNA)) OR TS=(MicroRNA)) OR TS=(miRNA)) OR TS=(miRNAs)</w:t>
      </w:r>
    </w:p>
    <w:p w14:paraId="771B0E64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385FB54F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#2</w:t>
      </w:r>
    </w:p>
    <w:p w14:paraId="29147F86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(((((((((TS=(Prostatic Neoplasms)) OR TS=(Prostatic Neoplasm)) OR TS=(Prostate Neoplasms)) OR TS=(Prostate Neoplasm)) OR TS=(Prostate Cancer)) OR TS=(Prostate Cancers)) OR TS=(Cancer of Prostate)) OR TS=(Cancer of the Prostate)) OR TS=(Prostatic Cancer)) OR TS=(Prostatic Cancers)</w:t>
      </w:r>
    </w:p>
    <w:p w14:paraId="4B455C00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7E749163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#1 AND #2</w:t>
      </w:r>
    </w:p>
    <w:p w14:paraId="5397FFEC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6654EB75">
      <w:pPr>
        <w:rPr>
          <w:rFonts w:hint="eastAsia" w:ascii="方正小标宋简体" w:hAnsi="方正小标宋简体" w:eastAsia="方正小标宋简体" w:cs="方正小标宋简体"/>
          <w:sz w:val="24"/>
          <w:szCs w:val="32"/>
          <w:lang w:val="en-US" w:eastAsia="zh-CN"/>
        </w:rPr>
      </w:pPr>
      <w:r>
        <w:rPr>
          <w:rFonts w:hint="eastAsia" w:ascii="方正小标宋简体" w:hAnsi="方正小标宋简体" w:eastAsia="方正小标宋简体" w:cs="方正小标宋简体"/>
          <w:sz w:val="24"/>
          <w:szCs w:val="32"/>
          <w:lang w:val="en-US" w:eastAsia="zh-CN"/>
        </w:rPr>
        <w:t>Leukemia(5524)</w:t>
      </w:r>
    </w:p>
    <w:p w14:paraId="6A40668E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#1</w:t>
      </w:r>
    </w:p>
    <w:p w14:paraId="4E94960D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((((TS=(MicroRNAs )) OR TS=(Micro RNA)) OR TS=(MicroRNA)) OR TS=(miRNA)) OR TS=(miRNAs)</w:t>
      </w:r>
    </w:p>
    <w:p w14:paraId="3615DBAC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424B2532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#2</w:t>
      </w:r>
    </w:p>
    <w:p w14:paraId="130B72F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((((TS=(Leukemia)) OR TS=(Leukemias)) OR TS=(Leucocythaemia)) OR TS=(Leucocythaemias)) OR TS=(Leucocythemia)) OR TS=(Leucocythemias)</w:t>
      </w:r>
    </w:p>
    <w:p w14:paraId="56B95500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4CED46A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AND #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</w:p>
    <w:p w14:paraId="4DCFF073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br w:type="page"/>
      </w:r>
    </w:p>
    <w:p w14:paraId="53B6324F">
      <w:pPr>
        <w:rPr>
          <w:rFonts w:hint="eastAsia" w:ascii="方正小标宋简体" w:hAnsi="方正小标宋简体" w:eastAsia="方正小标宋简体" w:cs="方正小标宋简体"/>
          <w:sz w:val="24"/>
          <w:szCs w:val="32"/>
          <w:lang w:val="en-US" w:eastAsia="zh-CN"/>
        </w:rPr>
      </w:pPr>
      <w:r>
        <w:rPr>
          <w:rFonts w:hint="eastAsia" w:ascii="方正小标宋简体" w:hAnsi="方正小标宋简体" w:eastAsia="方正小标宋简体" w:cs="方正小标宋简体"/>
          <w:sz w:val="24"/>
          <w:szCs w:val="32"/>
          <w:lang w:val="en-US" w:eastAsia="zh-CN"/>
        </w:rPr>
        <w:t>Brain Neoplasms(3658)</w:t>
      </w:r>
    </w:p>
    <w:p w14:paraId="786C48A5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</w:t>
      </w:r>
    </w:p>
    <w:p w14:paraId="69DC1862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(((TS=(MicroRNAs )) OR TS=(Micro RNA)) OR TS=(MicroRNA)) OR TS=(miRNA)) OR TS=(miRNAs)</w:t>
      </w:r>
    </w:p>
    <w:p w14:paraId="5EAA0BC5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F22805B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</w:p>
    <w:p w14:paraId="6E0098D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((((((((((((((((((((((((((((TS=(Brain Neoplasms)) OR TS=(Brain Neoplasm)) OR TS=(Brain Tumors)) OR TS=(Brain Tumor)) OR TS=(Brain Cancer)) OR TS=(Brain Cancers)) OR TS=(Malignant Brain Neoplasm)) OR TS=(Malignant Brain Neoplasms)) OR TS=(Cancer of Brain)) OR TS=(Cancer of the Brain)) OR TS=(Brain Malignant Neoplasm)) OR TS=(Brain Malignant Neoplasms)) OR TS=(Malignant Primary Brain Tumors)) OR TS=(Malignant Primary Brain Neoplasms)) OR TS=(Primary Malignant Brain Neoplasms)) OR TS=(Primary Malignant Brain Tumors)) OR TS=(Intracranial Neoplasm)) OR TS=(Intracranial Neoplasms)) OR TS=(Brain Benign Neoplasm)) OR TS=(Brain Benign Neoplasms)) OR TS=(Benign Brain Neoplasm)) OR TS=(Benign Brain Neoplasms)) OR TS=(Primary Brain Tumor)) OR TS=(Primary Brain Tumors)) OR TS=(Primary Brain Neoplasms)) OR TS=(Primary Brain Neoplasm)) OR TS=(Recurrent Brain Tumor)) OR TS=(Recurrent Brain Tumors)) OR TS=(Brain Metastases)) OR TS=(Brain Metastase)</w:t>
      </w:r>
    </w:p>
    <w:p w14:paraId="0D4B7299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D62DC2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AND #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小标宋简体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mYjM0NGVlMTI4NTkzZmRjNmMxMzYzYTk2ZjBhNzMifQ=="/>
  </w:docVars>
  <w:rsids>
    <w:rsidRoot w:val="707A50F4"/>
    <w:rsid w:val="03027854"/>
    <w:rsid w:val="078A1612"/>
    <w:rsid w:val="08542A6A"/>
    <w:rsid w:val="0A1835C3"/>
    <w:rsid w:val="0AD01C38"/>
    <w:rsid w:val="0DED1BEB"/>
    <w:rsid w:val="110409CB"/>
    <w:rsid w:val="12FC5FB1"/>
    <w:rsid w:val="14164CF9"/>
    <w:rsid w:val="1A73328A"/>
    <w:rsid w:val="1CBE185F"/>
    <w:rsid w:val="1CF82894"/>
    <w:rsid w:val="23F71CC1"/>
    <w:rsid w:val="2CA43A0D"/>
    <w:rsid w:val="2EA770E3"/>
    <w:rsid w:val="2FD85BC9"/>
    <w:rsid w:val="33107F16"/>
    <w:rsid w:val="4221518A"/>
    <w:rsid w:val="5490235A"/>
    <w:rsid w:val="5635101C"/>
    <w:rsid w:val="59B17C90"/>
    <w:rsid w:val="5B1C38F6"/>
    <w:rsid w:val="5F7C2F3C"/>
    <w:rsid w:val="61A83BB1"/>
    <w:rsid w:val="64862412"/>
    <w:rsid w:val="66347DA2"/>
    <w:rsid w:val="69E97BD5"/>
    <w:rsid w:val="6A1370F7"/>
    <w:rsid w:val="6A637A4B"/>
    <w:rsid w:val="6B174015"/>
    <w:rsid w:val="6CCC4900"/>
    <w:rsid w:val="707A50F4"/>
    <w:rsid w:val="742F154B"/>
    <w:rsid w:val="754C4D28"/>
    <w:rsid w:val="76DD27B5"/>
    <w:rsid w:val="792C0359"/>
    <w:rsid w:val="79C46723"/>
    <w:rsid w:val="7A1F3DC1"/>
    <w:rsid w:val="7D327A69"/>
    <w:rsid w:val="7E280125"/>
    <w:rsid w:val="7F434615"/>
    <w:rsid w:val="7FF4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1</Words>
  <Characters>1848</Characters>
  <Lines>0</Lines>
  <Paragraphs>0</Paragraphs>
  <TotalTime>2</TotalTime>
  <ScaleCrop>false</ScaleCrop>
  <LinksUpToDate>false</LinksUpToDate>
  <CharactersWithSpaces>207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10:04:00Z</dcterms:created>
  <dc:creator>WPS_1692165033</dc:creator>
  <cp:lastModifiedBy>WPS_1692165033</cp:lastModifiedBy>
  <dcterms:modified xsi:type="dcterms:W3CDTF">2024-11-22T14:4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C579F5A1F444064BABCE34FE4AE1D41_13</vt:lpwstr>
  </property>
</Properties>
</file>